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C9320" w14:textId="070D10E5" w:rsidR="0045514E" w:rsidRPr="00F72348" w:rsidRDefault="00E07DDE">
      <w:pPr>
        <w:rPr>
          <w:rFonts w:ascii="Arial" w:hAnsi="Arial" w:cs="Arial"/>
          <w:b/>
          <w:bCs/>
          <w:sz w:val="22"/>
          <w:szCs w:val="22"/>
        </w:rPr>
      </w:pPr>
      <w:r w:rsidRPr="00F72348">
        <w:rPr>
          <w:rFonts w:ascii="Arial" w:hAnsi="Arial" w:cs="Arial"/>
          <w:b/>
          <w:bCs/>
          <w:sz w:val="22"/>
          <w:szCs w:val="22"/>
        </w:rPr>
        <w:t xml:space="preserve">Sequences used for </w:t>
      </w:r>
      <w:proofErr w:type="spellStart"/>
      <w:r w:rsidRPr="00F72348">
        <w:rPr>
          <w:rFonts w:ascii="Arial" w:hAnsi="Arial" w:cs="Arial"/>
          <w:b/>
          <w:bCs/>
          <w:sz w:val="22"/>
          <w:szCs w:val="22"/>
        </w:rPr>
        <w:t>gH</w:t>
      </w:r>
      <w:proofErr w:type="spellEnd"/>
      <w:r w:rsidRPr="00F72348">
        <w:rPr>
          <w:rFonts w:ascii="Arial" w:hAnsi="Arial" w:cs="Arial"/>
          <w:b/>
          <w:bCs/>
          <w:sz w:val="22"/>
          <w:szCs w:val="22"/>
        </w:rPr>
        <w:t xml:space="preserve">, </w:t>
      </w:r>
      <w:proofErr w:type="spellStart"/>
      <w:r w:rsidRPr="00F72348">
        <w:rPr>
          <w:rFonts w:ascii="Arial" w:hAnsi="Arial" w:cs="Arial"/>
          <w:b/>
          <w:bCs/>
          <w:sz w:val="22"/>
          <w:szCs w:val="22"/>
        </w:rPr>
        <w:t>gL</w:t>
      </w:r>
      <w:proofErr w:type="spellEnd"/>
      <w:r w:rsidRPr="00F72348">
        <w:rPr>
          <w:rFonts w:ascii="Arial" w:hAnsi="Arial" w:cs="Arial"/>
          <w:b/>
          <w:bCs/>
          <w:sz w:val="22"/>
          <w:szCs w:val="22"/>
        </w:rPr>
        <w:t xml:space="preserve"> and </w:t>
      </w:r>
      <w:proofErr w:type="spellStart"/>
      <w:r w:rsidRPr="00F72348">
        <w:rPr>
          <w:rFonts w:ascii="Arial" w:hAnsi="Arial" w:cs="Arial"/>
          <w:b/>
          <w:bCs/>
          <w:sz w:val="22"/>
          <w:szCs w:val="22"/>
        </w:rPr>
        <w:t>gO</w:t>
      </w:r>
      <w:proofErr w:type="spellEnd"/>
      <w:r w:rsidRPr="00F72348">
        <w:rPr>
          <w:rFonts w:ascii="Arial" w:hAnsi="Arial" w:cs="Arial"/>
          <w:b/>
          <w:bCs/>
          <w:sz w:val="22"/>
          <w:szCs w:val="22"/>
        </w:rPr>
        <w:t xml:space="preserve"> variability analysis</w:t>
      </w:r>
    </w:p>
    <w:p w14:paraId="1B4DCB3B" w14:textId="127A4617" w:rsidR="00E07DDE" w:rsidRPr="00F72348" w:rsidRDefault="00E07DDE">
      <w:pPr>
        <w:rPr>
          <w:rFonts w:ascii="Arial" w:hAnsi="Arial" w:cs="Arial"/>
          <w:b/>
          <w:bCs/>
          <w:sz w:val="22"/>
          <w:szCs w:val="22"/>
        </w:rPr>
      </w:pPr>
    </w:p>
    <w:p w14:paraId="77DFA7E9" w14:textId="105EAF3E" w:rsidR="00E07DDE" w:rsidRPr="00F72348" w:rsidRDefault="00E07DDE">
      <w:pPr>
        <w:rPr>
          <w:rFonts w:ascii="Arial" w:hAnsi="Arial" w:cs="Arial"/>
          <w:b/>
          <w:bCs/>
          <w:sz w:val="22"/>
          <w:szCs w:val="22"/>
          <w:u w:val="single"/>
        </w:rPr>
      </w:pPr>
      <w:proofErr w:type="spellStart"/>
      <w:r w:rsidRPr="00F72348">
        <w:rPr>
          <w:rFonts w:ascii="Arial" w:hAnsi="Arial" w:cs="Arial"/>
          <w:b/>
          <w:bCs/>
          <w:sz w:val="22"/>
          <w:szCs w:val="22"/>
          <w:u w:val="single"/>
        </w:rPr>
        <w:t>gH</w:t>
      </w:r>
      <w:proofErr w:type="spellEnd"/>
      <w:r w:rsidRPr="00F72348">
        <w:rPr>
          <w:rFonts w:ascii="Arial" w:hAnsi="Arial" w:cs="Arial"/>
          <w:b/>
          <w:bCs/>
          <w:sz w:val="22"/>
          <w:szCs w:val="22"/>
          <w:u w:val="single"/>
        </w:rPr>
        <w:t xml:space="preserve"> sequences (</w:t>
      </w:r>
      <w:proofErr w:type="spellStart"/>
      <w:r w:rsidRPr="00F72348">
        <w:rPr>
          <w:rFonts w:ascii="Arial" w:hAnsi="Arial" w:cs="Arial"/>
          <w:b/>
          <w:bCs/>
          <w:sz w:val="22"/>
          <w:szCs w:val="22"/>
          <w:u w:val="single"/>
        </w:rPr>
        <w:t>UniprotKB</w:t>
      </w:r>
      <w:proofErr w:type="spellEnd"/>
      <w:r w:rsidRPr="00F72348">
        <w:rPr>
          <w:rFonts w:ascii="Arial" w:hAnsi="Arial" w:cs="Arial"/>
          <w:b/>
          <w:bCs/>
          <w:sz w:val="22"/>
          <w:szCs w:val="22"/>
          <w:u w:val="single"/>
        </w:rPr>
        <w:t xml:space="preserve"> accession)</w:t>
      </w:r>
    </w:p>
    <w:p w14:paraId="569D0FAC" w14:textId="38B9E3F3" w:rsidR="00E07DDE" w:rsidRPr="00F72348" w:rsidRDefault="00E07DDE">
      <w:pPr>
        <w:rPr>
          <w:rFonts w:ascii="Arial" w:hAnsi="Arial" w:cs="Arial"/>
          <w:sz w:val="22"/>
          <w:szCs w:val="22"/>
        </w:rPr>
      </w:pPr>
      <w:r w:rsidRPr="00F72348">
        <w:rPr>
          <w:rFonts w:ascii="Arial" w:hAnsi="Arial" w:cs="Arial"/>
          <w:sz w:val="22"/>
          <w:szCs w:val="22"/>
        </w:rPr>
        <w:t>A8T7F0, Q69160, A0A2H4GG95, Q68571, A1IKL5, V9PVB8, A1IKM1, A0A2I2MML4, A0A2H4GLJ3, A0A0R5E2N6, A0A0G2UDD2, A1IKL6, A0A2H4GPX9, A0A0G2TDK6, A0A6M3EUN0, A0A1L3IXF8, Q69161, X4YGS2, A0A0G2T8B4, A0A126N900, E7DVL5, A1IKL8, A1IKL4, A0A0G2TYY1, A1IKM0, A0A0G2TEE1, A0A0R5E7E7, A0A0G2TKV9, C8BKM2, A0A0G2UCF9, A0A0G2TNQ6, D2K4W8, Q69155, A0A0G2UJE4, Q69158, R4S5R4, A0A0A7CFY1, Q69162, Q6RXF7, V9LPM1, Q69157, D2K5H1, A0A1L3IYG2, A0A0G2TPJ9, A0A0G2TK29, A0A2H4GFB0, A0A6C2E2A3, A0A126NBV8, A0A162DXL8, A0A0A0PIH4, A0A6M3ETD3, A0A140II56, V9LQY5, A0A0G2TKS8, A1IKL7, C8CFB4, A0A0G2UK76, A1IKL9, A0A0G2ULH8, A0A455R9C8, V9PU18, A0A0G2TW06, A0A1L3IXZ0, A0A0G2U208, V9LS46, A0A0R5EBE5, A0A2H4GKK4, A0A126NHY2, A0A0G2TQI3, A0A0G2T6I9, A0A0G2TSI3, A0A0G2TM81, A0A6C2E5M5, A0A0R5EFW1, A1IKM2, A0A140D1A5, A0A159B2D1, A0A0G2U3D3, A0A0R5EE19, A0A2H4GP09, A0A0G2TMQ5, Q89713, V9LMR1, Q69156, F5H9T3, C8CPG6, A0A0G2TFY4, C8BL19, D2K4J1, A0A0G2TIM2, C5MKS1, A0A0G2U7U1, C8BLF2, Q69159</w:t>
      </w:r>
    </w:p>
    <w:p w14:paraId="4E6AA097" w14:textId="6B9FAD59" w:rsidR="00942DB6" w:rsidRPr="00F72348" w:rsidRDefault="00942DB6">
      <w:pPr>
        <w:rPr>
          <w:rFonts w:ascii="Arial" w:hAnsi="Arial" w:cs="Arial"/>
          <w:sz w:val="22"/>
          <w:szCs w:val="22"/>
        </w:rPr>
      </w:pPr>
    </w:p>
    <w:p w14:paraId="52A56B7B" w14:textId="74D71CC9" w:rsidR="00942DB6" w:rsidRPr="00F72348" w:rsidRDefault="00942DB6" w:rsidP="00942DB6">
      <w:pPr>
        <w:rPr>
          <w:rFonts w:ascii="Arial" w:hAnsi="Arial" w:cs="Arial"/>
          <w:b/>
          <w:bCs/>
          <w:sz w:val="22"/>
          <w:szCs w:val="22"/>
          <w:u w:val="single"/>
        </w:rPr>
      </w:pPr>
      <w:proofErr w:type="spellStart"/>
      <w:r w:rsidRPr="00F72348">
        <w:rPr>
          <w:rFonts w:ascii="Arial" w:hAnsi="Arial" w:cs="Arial"/>
          <w:b/>
          <w:bCs/>
          <w:sz w:val="22"/>
          <w:szCs w:val="22"/>
          <w:u w:val="single"/>
        </w:rPr>
        <w:t>gL</w:t>
      </w:r>
      <w:proofErr w:type="spellEnd"/>
      <w:r w:rsidRPr="00F72348">
        <w:rPr>
          <w:rFonts w:ascii="Arial" w:hAnsi="Arial" w:cs="Arial"/>
          <w:b/>
          <w:bCs/>
          <w:sz w:val="22"/>
          <w:szCs w:val="22"/>
          <w:u w:val="single"/>
        </w:rPr>
        <w:t xml:space="preserve"> sequences (</w:t>
      </w:r>
      <w:proofErr w:type="spellStart"/>
      <w:r w:rsidRPr="00F72348">
        <w:rPr>
          <w:rFonts w:ascii="Arial" w:hAnsi="Arial" w:cs="Arial"/>
          <w:b/>
          <w:bCs/>
          <w:sz w:val="22"/>
          <w:szCs w:val="22"/>
          <w:u w:val="single"/>
        </w:rPr>
        <w:t>UniprotKB</w:t>
      </w:r>
      <w:proofErr w:type="spellEnd"/>
      <w:r w:rsidRPr="00F72348">
        <w:rPr>
          <w:rFonts w:ascii="Arial" w:hAnsi="Arial" w:cs="Arial"/>
          <w:b/>
          <w:bCs/>
          <w:sz w:val="22"/>
          <w:szCs w:val="22"/>
          <w:u w:val="single"/>
        </w:rPr>
        <w:t xml:space="preserve"> accession)</w:t>
      </w:r>
    </w:p>
    <w:p w14:paraId="67CA3022" w14:textId="7F28CEB9" w:rsidR="00942DB6" w:rsidRPr="00F72348" w:rsidRDefault="00942DB6">
      <w:pPr>
        <w:rPr>
          <w:rFonts w:ascii="Arial" w:hAnsi="Arial" w:cs="Arial"/>
          <w:sz w:val="22"/>
          <w:szCs w:val="22"/>
        </w:rPr>
      </w:pPr>
      <w:r w:rsidRPr="00F72348">
        <w:rPr>
          <w:rFonts w:ascii="Arial" w:hAnsi="Arial" w:cs="Arial"/>
          <w:sz w:val="22"/>
          <w:szCs w:val="22"/>
        </w:rPr>
        <w:t>Q68672, F5HCH8, P16832, Q68670, Q68669, Q68667, Q68673, Q68668, Q68671, Q68666, D5LXA3, B9VXR5, B8YED2, A0A6C2E462, C8CFW1, A0A2H4GEX3, A0A126NDV5, A0A0G2TIJ2, A0A0R5E540, A0A0G2T6I1, A0A6M3EQ94, A0A6C2E2E6, A0A0G2U150, A0A0G2UJF0, A0A6M3EUH7, Q8JP82, A0A0G2TJV9, A0A0R5E2R3, A0A0G2U4T7, A0A0R5EBI0, Q8JP78, A0A0G2TB74, A0A6C2E3J8, D3YS28, A0A0G2U8B5, A0A2H4GRP0, X4YYT7, A0A126NDD1, Q8JP79, A0A0G2TE97, A0A0A7CH53, A0A162DY86, A0A5S9EFP9, A0A0G2TPA2, A0A0G2U3E9, A0A159B2A0, Q8JP81, A0A0G2U9D4, A0A6C2E767, A0A159B0V2, V9LLZ9, A0A1I9XFF3, A8T7J6, V9PVC6, Q8JJD7, Q8JP83, V9LPD9, R4SHE6, A0A1I9XCT8, C8CFE6, Q8JJF0, Q71DP4, A0A0A0PKG9, A0A0G2U3K4, Q8JP80, D2K5K3, A0A0G2TIH5, A0A0G2TCT2, Q8JJH5, C8BKQ4, Q8JJK9, A0A0G2U1H8, Q71DN9</w:t>
      </w:r>
    </w:p>
    <w:p w14:paraId="5B8F7C3A" w14:textId="2A9DA200" w:rsidR="00942DB6" w:rsidRPr="00F72348" w:rsidRDefault="00942DB6">
      <w:pPr>
        <w:rPr>
          <w:rFonts w:ascii="Arial" w:hAnsi="Arial" w:cs="Arial"/>
          <w:sz w:val="22"/>
          <w:szCs w:val="22"/>
        </w:rPr>
      </w:pPr>
    </w:p>
    <w:p w14:paraId="7C5CA72C" w14:textId="138DD636" w:rsidR="00942DB6" w:rsidRPr="00F72348" w:rsidRDefault="005310D6">
      <w:pPr>
        <w:rPr>
          <w:rFonts w:ascii="Arial" w:hAnsi="Arial" w:cs="Arial"/>
          <w:b/>
          <w:bCs/>
          <w:sz w:val="22"/>
          <w:szCs w:val="22"/>
          <w:u w:val="single"/>
        </w:rPr>
      </w:pPr>
      <w:proofErr w:type="spellStart"/>
      <w:r w:rsidRPr="00F72348">
        <w:rPr>
          <w:rFonts w:ascii="Arial" w:hAnsi="Arial" w:cs="Arial"/>
          <w:b/>
          <w:bCs/>
          <w:sz w:val="22"/>
          <w:szCs w:val="22"/>
          <w:u w:val="single"/>
        </w:rPr>
        <w:t>gO_sequences</w:t>
      </w:r>
      <w:proofErr w:type="spellEnd"/>
      <w:r w:rsidRPr="00F72348">
        <w:rPr>
          <w:rFonts w:ascii="Arial" w:hAnsi="Arial" w:cs="Arial"/>
          <w:b/>
          <w:bCs/>
          <w:sz w:val="22"/>
          <w:szCs w:val="22"/>
          <w:u w:val="single"/>
        </w:rPr>
        <w:t xml:space="preserve"> (</w:t>
      </w:r>
      <w:proofErr w:type="spellStart"/>
      <w:r w:rsidRPr="00F72348">
        <w:rPr>
          <w:rFonts w:ascii="Arial" w:hAnsi="Arial" w:cs="Arial"/>
          <w:b/>
          <w:bCs/>
          <w:sz w:val="22"/>
          <w:szCs w:val="22"/>
          <w:u w:val="single"/>
        </w:rPr>
        <w:t>UniprotKB</w:t>
      </w:r>
      <w:proofErr w:type="spellEnd"/>
      <w:r w:rsidRPr="00F72348">
        <w:rPr>
          <w:rFonts w:ascii="Arial" w:hAnsi="Arial" w:cs="Arial"/>
          <w:b/>
          <w:bCs/>
          <w:sz w:val="22"/>
          <w:szCs w:val="22"/>
          <w:u w:val="single"/>
        </w:rPr>
        <w:t xml:space="preserve"> accession)</w:t>
      </w:r>
    </w:p>
    <w:p w14:paraId="435F9BAD" w14:textId="39E8227C" w:rsidR="00867F68" w:rsidRPr="00F72348" w:rsidRDefault="00867F68">
      <w:pPr>
        <w:rPr>
          <w:rFonts w:ascii="Arial" w:hAnsi="Arial" w:cs="Arial"/>
          <w:sz w:val="22"/>
          <w:szCs w:val="22"/>
        </w:rPr>
      </w:pPr>
      <w:r w:rsidRPr="00F72348">
        <w:rPr>
          <w:rFonts w:ascii="Arial" w:hAnsi="Arial" w:cs="Arial"/>
          <w:sz w:val="22"/>
          <w:szCs w:val="22"/>
        </w:rPr>
        <w:t>F5HGP1, Q8BCV1, A0A2H4GL51, B2L067, B2L066, A0A455R9W9, B2L065, A0A0G2UF28, C8BLF0, A0A0A0PKJ9, P16750, Q8BCU8, A0A0G2TGN6, Q8AZ36, B2L072, Q8BCU2, D2IGU0, D2IGF0, A0A2H4GJM5, A0A126N8J6, Q8AZ28, B2L071, Q71DI2, B8YE99, A0A0G2U6C7, B2L070, A0A2H4GLV2, A0A0G2TZM5, A0A0R5E4V8, Q8AYW0, A0A162DRU8, A0A0G2TNN0, Q8BCU9, D2IGJ5, D2IGD5, D2IGI0, D2K5T5, A0A0G2TTG2, D2IGN5, A0A0G2TZ21, Q8BCT8, D2IGT5, Q8BCU3, A0A126NDR8, A0A0G2U3V7, A0A159B4K2, A0A159B2M8, A0A0G2TC28, A0A0G2TD53, Q8AYZ5, V9LM06, A0A126NBX1, Q8BCU4, Q8AYV5, A0A162DYP2, Q8BCU1, A0A0G2U655, A0A140D1A3, A0A1L3IXE6, V9PUM4, D2IGL0, A0A0G2TCN3, Q8BCT9, A0A0G2T792, Q8AZ39, Q8BCV2, Q8AZ32, A0A0G2U2E6, A0A2H4GII8, A0A0G2U4B4, A0A0G2UI88, D2IGR0, A0A159B107, A0A0G2U6Q1, A0A0G2TYL5, B2L063, A0A159B5U4, A0A0G2T9C4, D2IGE5, Q8AYZ3, A0A0R5EB21, C8CFB2, D2IGD0, Q8BCU5, Q8BCU6, Q8BCU0, A0A1I9XDS5, D2IGH0, Q8BCV0, B9VXN2, X4YJ27, A0A0G2UIN5, A0A2S0DCH1, A0A1I9XC16, C8CPG4, Q8BCT7</w:t>
      </w:r>
    </w:p>
    <w:sectPr w:rsidR="00867F68" w:rsidRPr="00F72348" w:rsidSect="00C1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F57"/>
    <w:rsid w:val="000D2451"/>
    <w:rsid w:val="00103F57"/>
    <w:rsid w:val="001D2D60"/>
    <w:rsid w:val="003715E0"/>
    <w:rsid w:val="003E5122"/>
    <w:rsid w:val="00436F42"/>
    <w:rsid w:val="00446955"/>
    <w:rsid w:val="00480CB8"/>
    <w:rsid w:val="004958A6"/>
    <w:rsid w:val="005310D6"/>
    <w:rsid w:val="00561323"/>
    <w:rsid w:val="0063399F"/>
    <w:rsid w:val="00692A1C"/>
    <w:rsid w:val="0074727E"/>
    <w:rsid w:val="00867F68"/>
    <w:rsid w:val="00897189"/>
    <w:rsid w:val="008B1945"/>
    <w:rsid w:val="008E7B1F"/>
    <w:rsid w:val="00923098"/>
    <w:rsid w:val="0093652C"/>
    <w:rsid w:val="00942DB6"/>
    <w:rsid w:val="00957A5B"/>
    <w:rsid w:val="009B3B76"/>
    <w:rsid w:val="00A4626C"/>
    <w:rsid w:val="00C13873"/>
    <w:rsid w:val="00D32AE2"/>
    <w:rsid w:val="00D36685"/>
    <w:rsid w:val="00D959BB"/>
    <w:rsid w:val="00DB2AF2"/>
    <w:rsid w:val="00E07DDE"/>
    <w:rsid w:val="00F72348"/>
    <w:rsid w:val="00F814FB"/>
    <w:rsid w:val="00F8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1E057"/>
  <w15:chartTrackingRefBased/>
  <w15:docId w15:val="{1EAD34F1-B1B7-674D-87D0-9EEF9276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u</dc:creator>
  <cp:keywords/>
  <dc:description/>
  <cp:lastModifiedBy>Ted Jardetzky</cp:lastModifiedBy>
  <cp:revision>8</cp:revision>
  <dcterms:created xsi:type="dcterms:W3CDTF">2021-07-07T18:25:00Z</dcterms:created>
  <dcterms:modified xsi:type="dcterms:W3CDTF">2021-09-08T21:56:00Z</dcterms:modified>
</cp:coreProperties>
</file>